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36017" w14:textId="5C6C38B7" w:rsidR="003B3284" w:rsidRDefault="003B3284" w:rsidP="003B3284">
      <w:pPr>
        <w:spacing w:before="100" w:beforeAutospacing="1" w:after="100" w:afterAutospacing="1"/>
        <w:jc w:val="both"/>
        <w:rPr>
          <w:b/>
          <w:bCs/>
        </w:rPr>
      </w:pPr>
      <w:r w:rsidRPr="00165EA9">
        <w:rPr>
          <w:b/>
          <w:bCs/>
        </w:rPr>
        <w:t>Table S</w:t>
      </w:r>
      <w:r w:rsidR="00C12754">
        <w:rPr>
          <w:b/>
          <w:bCs/>
        </w:rPr>
        <w:t>2</w:t>
      </w:r>
      <w:r w:rsidRPr="00165EA9">
        <w:rPr>
          <w:b/>
          <w:bCs/>
        </w:rPr>
        <w:t>:</w:t>
      </w:r>
      <w:r>
        <w:rPr>
          <w:b/>
          <w:bCs/>
        </w:rPr>
        <w:t xml:space="preserve"> </w:t>
      </w:r>
      <w:r>
        <w:rPr>
          <w:rStyle w:val="Strong"/>
          <w:rFonts w:eastAsiaTheme="majorEastAsia"/>
        </w:rPr>
        <w:t>Residue interaction characteristics for</w:t>
      </w:r>
      <w:r w:rsidRPr="003709FE">
        <w:rPr>
          <w:b/>
          <w:bCs/>
        </w:rPr>
        <w:t xml:space="preserve"> </w:t>
      </w:r>
      <w:proofErr w:type="spellStart"/>
      <w:r w:rsidRPr="003709FE">
        <w:rPr>
          <w:b/>
          <w:bCs/>
        </w:rPr>
        <w:t>Ank</w:t>
      </w:r>
      <w:r>
        <w:rPr>
          <w:b/>
          <w:bCs/>
        </w:rPr>
        <w:t>B</w:t>
      </w:r>
      <w:proofErr w:type="spellEnd"/>
      <w:r w:rsidRPr="003709FE">
        <w:rPr>
          <w:b/>
          <w:bCs/>
        </w:rPr>
        <w:t>/</w:t>
      </w:r>
      <w:proofErr w:type="spellStart"/>
      <w:r>
        <w:rPr>
          <w:b/>
          <w:bCs/>
        </w:rPr>
        <w:t>NrCAM</w:t>
      </w:r>
      <w:proofErr w:type="spellEnd"/>
      <w:r w:rsidRPr="003709FE">
        <w:rPr>
          <w:b/>
          <w:bCs/>
        </w:rPr>
        <w:t xml:space="preserve"> </w:t>
      </w:r>
      <w:r>
        <w:rPr>
          <w:b/>
          <w:bCs/>
        </w:rPr>
        <w:t>c</w:t>
      </w:r>
      <w:r w:rsidRPr="003709FE">
        <w:rPr>
          <w:b/>
          <w:bCs/>
        </w:rPr>
        <w:t>omplex</w:t>
      </w:r>
    </w:p>
    <w:tbl>
      <w:tblPr>
        <w:tblStyle w:val="PlainTable2"/>
        <w:tblpPr w:leftFromText="180" w:rightFromText="180" w:vertAnchor="text" w:horzAnchor="margin" w:tblpXSpec="center" w:tblpY="67"/>
        <w:tblW w:w="0" w:type="auto"/>
        <w:tblBorders>
          <w:top w:val="single" w:sz="4" w:space="0" w:color="auto"/>
          <w:left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9"/>
        <w:gridCol w:w="1761"/>
        <w:gridCol w:w="1383"/>
      </w:tblGrid>
      <w:tr w:rsidR="003B3284" w:rsidRPr="007670B0" w14:paraId="7CEE7562" w14:textId="77777777" w:rsidTr="007250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hideMark/>
          </w:tcPr>
          <w:p w14:paraId="40F9FBB7" w14:textId="77777777" w:rsidR="003B3284" w:rsidRPr="005508AB" w:rsidRDefault="003B3284" w:rsidP="007250EC">
            <w:pPr>
              <w:pStyle w:val="NormalWeb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Interacting Residue Pair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 w14:paraId="513A7F82" w14:textId="77777777" w:rsidR="003B3284" w:rsidRPr="005508AB" w:rsidRDefault="003B3284" w:rsidP="007250EC">
            <w:pPr>
              <w:pStyle w:val="NormalWeb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Interaction Type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 w14:paraId="4C3A8ADF" w14:textId="77777777" w:rsidR="003B3284" w:rsidRPr="005508AB" w:rsidRDefault="003B3284" w:rsidP="007250EC">
            <w:pPr>
              <w:pStyle w:val="NormalWeb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Distance (Å)</w:t>
            </w:r>
          </w:p>
        </w:tc>
      </w:tr>
      <w:tr w:rsidR="003B3284" w:rsidRPr="007670B0" w14:paraId="487B3242" w14:textId="77777777" w:rsidTr="0072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31A31C7" w14:textId="77777777" w:rsidR="003B3284" w:rsidRPr="005508AB" w:rsidRDefault="003B3284" w:rsidP="007250EC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RG40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ALA1206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rCAM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EF47ED3" w14:textId="77777777" w:rsidR="003B3284" w:rsidRPr="005508AB" w:rsidRDefault="003B3284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H-bon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4B25533" w14:textId="77777777" w:rsidR="003B3284" w:rsidRPr="005508AB" w:rsidRDefault="003B3284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2.28</w:t>
            </w:r>
          </w:p>
        </w:tc>
      </w:tr>
      <w:tr w:rsidR="003B3284" w:rsidRPr="007670B0" w14:paraId="44F1884E" w14:textId="77777777" w:rsidTr="00725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43F8AD" w14:textId="77777777" w:rsidR="003B3284" w:rsidRPr="005508AB" w:rsidRDefault="003B3284" w:rsidP="007250EC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YS73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GLU1204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rCAM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7FA7D17F" w14:textId="77777777" w:rsidR="003B3284" w:rsidRPr="005508AB" w:rsidRDefault="003B3284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H-bond</w:t>
            </w:r>
          </w:p>
        </w:tc>
        <w:tc>
          <w:tcPr>
            <w:tcW w:w="0" w:type="auto"/>
            <w:hideMark/>
          </w:tcPr>
          <w:p w14:paraId="641CEE5E" w14:textId="77777777" w:rsidR="003B3284" w:rsidRPr="005508AB" w:rsidRDefault="003B3284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2.83</w:t>
            </w:r>
          </w:p>
        </w:tc>
      </w:tr>
      <w:tr w:rsidR="003B3284" w:rsidRPr="007670B0" w14:paraId="5B52B7BF" w14:textId="77777777" w:rsidTr="0072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106F15B" w14:textId="77777777" w:rsidR="003B3284" w:rsidRPr="005508AB" w:rsidRDefault="003B3284" w:rsidP="007250EC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YS96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GLU1202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rCAM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265DB72" w14:textId="77777777" w:rsidR="003B3284" w:rsidRPr="005508AB" w:rsidRDefault="003B3284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H-bon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8A05E6A" w14:textId="77777777" w:rsidR="003B3284" w:rsidRPr="005508AB" w:rsidRDefault="003B3284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</w:tr>
      <w:tr w:rsidR="003B3284" w:rsidRPr="007670B0" w14:paraId="6221A9DA" w14:textId="77777777" w:rsidTr="00725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600487" w14:textId="77777777" w:rsidR="003B3284" w:rsidRPr="005508AB" w:rsidRDefault="003B3284" w:rsidP="007250EC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SN98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TYR1198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rCAM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719A5AA6" w14:textId="77777777" w:rsidR="003B3284" w:rsidRPr="005508AB" w:rsidRDefault="003B3284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H-bond</w:t>
            </w:r>
          </w:p>
        </w:tc>
        <w:tc>
          <w:tcPr>
            <w:tcW w:w="0" w:type="auto"/>
            <w:hideMark/>
          </w:tcPr>
          <w:p w14:paraId="49948791" w14:textId="77777777" w:rsidR="003B3284" w:rsidRPr="005508AB" w:rsidRDefault="003B3284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2.29</w:t>
            </w:r>
          </w:p>
        </w:tc>
      </w:tr>
      <w:tr w:rsidR="003B3284" w:rsidRPr="007670B0" w14:paraId="6A29BE62" w14:textId="77777777" w:rsidTr="0072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07E0AC7" w14:textId="77777777" w:rsidR="003B3284" w:rsidRPr="005508AB" w:rsidRDefault="003B3284" w:rsidP="007250EC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YR135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GLY1196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rCAM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E70546D" w14:textId="77777777" w:rsidR="003B3284" w:rsidRPr="005508AB" w:rsidRDefault="003B3284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H-bon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663B528" w14:textId="77777777" w:rsidR="003B3284" w:rsidRPr="005508AB" w:rsidRDefault="003B3284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3.10</w:t>
            </w:r>
          </w:p>
        </w:tc>
      </w:tr>
      <w:tr w:rsidR="003B3284" w:rsidRPr="007670B0" w14:paraId="1A0BA6D2" w14:textId="77777777" w:rsidTr="00725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79A35F" w14:textId="77777777" w:rsidR="003B3284" w:rsidRPr="005508AB" w:rsidRDefault="003B3284" w:rsidP="007250EC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LN139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TYR1198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rCAM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7B7D5152" w14:textId="77777777" w:rsidR="003B3284" w:rsidRPr="005508AB" w:rsidRDefault="003B3284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H-bond</w:t>
            </w:r>
          </w:p>
        </w:tc>
        <w:tc>
          <w:tcPr>
            <w:tcW w:w="0" w:type="auto"/>
            <w:hideMark/>
          </w:tcPr>
          <w:p w14:paraId="11A5A084" w14:textId="77777777" w:rsidR="003B3284" w:rsidRPr="005508AB" w:rsidRDefault="003B3284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2.79</w:t>
            </w:r>
          </w:p>
        </w:tc>
      </w:tr>
      <w:tr w:rsidR="003B3284" w:rsidRPr="007670B0" w14:paraId="73975596" w14:textId="77777777" w:rsidTr="0072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C0B88FA" w14:textId="77777777" w:rsidR="003B3284" w:rsidRPr="005508AB" w:rsidRDefault="003B3284" w:rsidP="007250EC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LN139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TYR1198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rCAM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192AB9E" w14:textId="77777777" w:rsidR="003B3284" w:rsidRPr="005508AB" w:rsidRDefault="003B3284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H-bon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2CED392" w14:textId="77777777" w:rsidR="003B3284" w:rsidRPr="005508AB" w:rsidRDefault="003B3284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2.85</w:t>
            </w:r>
          </w:p>
        </w:tc>
      </w:tr>
      <w:tr w:rsidR="003B3284" w:rsidRPr="007670B0" w14:paraId="6CE2C5DF" w14:textId="77777777" w:rsidTr="00725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BB5B9F" w14:textId="77777777" w:rsidR="003B3284" w:rsidRPr="005508AB" w:rsidRDefault="003B3284" w:rsidP="007250EC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LN173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TYR1225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rCAM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21B6AD78" w14:textId="77777777" w:rsidR="003B3284" w:rsidRPr="005508AB" w:rsidRDefault="003B3284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H-bond</w:t>
            </w:r>
          </w:p>
        </w:tc>
        <w:tc>
          <w:tcPr>
            <w:tcW w:w="0" w:type="auto"/>
            <w:hideMark/>
          </w:tcPr>
          <w:p w14:paraId="78298BBD" w14:textId="77777777" w:rsidR="003B3284" w:rsidRPr="005508AB" w:rsidRDefault="003B3284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</w:tr>
      <w:tr w:rsidR="003B3284" w:rsidRPr="007670B0" w14:paraId="771DAE2D" w14:textId="77777777" w:rsidTr="0072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2CDF1B9" w14:textId="77777777" w:rsidR="003B3284" w:rsidRPr="005508AB" w:rsidRDefault="003B3284" w:rsidP="007250EC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RG201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SER1254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rCAM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1BF2DD5" w14:textId="77777777" w:rsidR="003B3284" w:rsidRPr="005508AB" w:rsidRDefault="003B3284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H-bon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E4E263C" w14:textId="77777777" w:rsidR="003B3284" w:rsidRPr="005508AB" w:rsidRDefault="003B3284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3.01</w:t>
            </w:r>
          </w:p>
        </w:tc>
      </w:tr>
      <w:tr w:rsidR="003B3284" w:rsidRPr="007670B0" w14:paraId="0EAD05D7" w14:textId="77777777" w:rsidTr="00725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AFE125" w14:textId="77777777" w:rsidR="003B3284" w:rsidRPr="005508AB" w:rsidRDefault="003B3284" w:rsidP="007250EC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ER232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TYR1258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rCAM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1E5D1864" w14:textId="77777777" w:rsidR="003B3284" w:rsidRPr="005508AB" w:rsidRDefault="003B3284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H-bond</w:t>
            </w:r>
          </w:p>
        </w:tc>
        <w:tc>
          <w:tcPr>
            <w:tcW w:w="0" w:type="auto"/>
            <w:hideMark/>
          </w:tcPr>
          <w:p w14:paraId="747D86E5" w14:textId="77777777" w:rsidR="003B3284" w:rsidRPr="005508AB" w:rsidRDefault="003B3284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</w:tr>
      <w:tr w:rsidR="003B3284" w:rsidRPr="007670B0" w14:paraId="0AC71D18" w14:textId="77777777" w:rsidTr="0072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EC5CC52" w14:textId="77777777" w:rsidR="003B3284" w:rsidRPr="005508AB" w:rsidRDefault="003B3284" w:rsidP="007250EC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LE239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TYR1258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rCAM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53C16A5" w14:textId="77777777" w:rsidR="003B3284" w:rsidRPr="005508AB" w:rsidRDefault="003B3284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H-bon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D3D7BE8" w14:textId="77777777" w:rsidR="003B3284" w:rsidRPr="005508AB" w:rsidRDefault="003B3284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2.79</w:t>
            </w:r>
          </w:p>
        </w:tc>
      </w:tr>
      <w:tr w:rsidR="003B3284" w:rsidRPr="007670B0" w14:paraId="1FB67A8F" w14:textId="77777777" w:rsidTr="00725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B3E2D6" w14:textId="77777777" w:rsidR="003B3284" w:rsidRPr="005508AB" w:rsidRDefault="003B3284" w:rsidP="007250EC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SP298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GLU1268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rCAM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7711D94C" w14:textId="77777777" w:rsidR="003B3284" w:rsidRPr="005508AB" w:rsidRDefault="003B3284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H-bond</w:t>
            </w:r>
          </w:p>
        </w:tc>
        <w:tc>
          <w:tcPr>
            <w:tcW w:w="0" w:type="auto"/>
            <w:hideMark/>
          </w:tcPr>
          <w:p w14:paraId="02CA233D" w14:textId="77777777" w:rsidR="003B3284" w:rsidRPr="005508AB" w:rsidRDefault="003B3284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2.94</w:t>
            </w:r>
          </w:p>
        </w:tc>
      </w:tr>
      <w:tr w:rsidR="003B3284" w:rsidRPr="007670B0" w14:paraId="33B1DC51" w14:textId="77777777" w:rsidTr="0072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688778D" w14:textId="77777777" w:rsidR="003B3284" w:rsidRPr="005508AB" w:rsidRDefault="003B3284" w:rsidP="007250EC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RG308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ASN1267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rCAM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C5F1E29" w14:textId="77777777" w:rsidR="003B3284" w:rsidRPr="005508AB" w:rsidRDefault="003B3284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H-bon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814DEBD" w14:textId="77777777" w:rsidR="003B3284" w:rsidRPr="005508AB" w:rsidRDefault="003B3284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2.20</w:t>
            </w:r>
          </w:p>
        </w:tc>
      </w:tr>
      <w:tr w:rsidR="003B3284" w:rsidRPr="007670B0" w14:paraId="5480DE89" w14:textId="77777777" w:rsidTr="00725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5DD93B" w14:textId="77777777" w:rsidR="003B3284" w:rsidRPr="005508AB" w:rsidRDefault="003B3284" w:rsidP="007250EC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SN331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GLU1268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rCAM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3063830D" w14:textId="77777777" w:rsidR="003B3284" w:rsidRPr="005508AB" w:rsidRDefault="003B3284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H-bond</w:t>
            </w:r>
          </w:p>
        </w:tc>
        <w:tc>
          <w:tcPr>
            <w:tcW w:w="0" w:type="auto"/>
            <w:hideMark/>
          </w:tcPr>
          <w:p w14:paraId="74A762A9" w14:textId="77777777" w:rsidR="003B3284" w:rsidRPr="005508AB" w:rsidRDefault="003B3284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3.31</w:t>
            </w:r>
          </w:p>
        </w:tc>
      </w:tr>
      <w:tr w:rsidR="003B3284" w:rsidRPr="007670B0" w14:paraId="2085BE71" w14:textId="77777777" w:rsidTr="0072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EE6123F" w14:textId="77777777" w:rsidR="003B3284" w:rsidRPr="005508AB" w:rsidRDefault="003B3284" w:rsidP="007250EC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SP364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GLY1274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rCAM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B56EAFC" w14:textId="77777777" w:rsidR="003B3284" w:rsidRPr="005508AB" w:rsidRDefault="003B3284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H-bon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0816ED6" w14:textId="77777777" w:rsidR="003B3284" w:rsidRPr="005508AB" w:rsidRDefault="003B3284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3.04</w:t>
            </w:r>
          </w:p>
        </w:tc>
      </w:tr>
      <w:tr w:rsidR="003B3284" w:rsidRPr="007670B0" w14:paraId="5BD9DC48" w14:textId="77777777" w:rsidTr="00725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E7BF74" w14:textId="77777777" w:rsidR="003B3284" w:rsidRPr="00200AF1" w:rsidRDefault="003B3284" w:rsidP="007250EC">
            <w:pPr>
              <w:pStyle w:val="NormalWeb"/>
              <w:spacing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IS374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TYR1276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rCAM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hideMark/>
          </w:tcPr>
          <w:p w14:paraId="66A8AD24" w14:textId="77777777" w:rsidR="003B3284" w:rsidRPr="005508AB" w:rsidRDefault="003B3284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H-bond</w:t>
            </w:r>
          </w:p>
        </w:tc>
        <w:tc>
          <w:tcPr>
            <w:tcW w:w="0" w:type="auto"/>
            <w:hideMark/>
          </w:tcPr>
          <w:p w14:paraId="70071C69" w14:textId="77777777" w:rsidR="003B3284" w:rsidRPr="005508AB" w:rsidRDefault="003B3284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2.25</w:t>
            </w:r>
          </w:p>
        </w:tc>
      </w:tr>
      <w:tr w:rsidR="003B3284" w:rsidRPr="007670B0" w14:paraId="2E2F5BF3" w14:textId="77777777" w:rsidTr="0072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FE4A4D3" w14:textId="77777777" w:rsidR="003B3284" w:rsidRPr="005508AB" w:rsidRDefault="003B3284" w:rsidP="007250EC">
            <w:pPr>
              <w:pStyle w:val="NormalWeb"/>
              <w:spacing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IS374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TYR1276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rCAM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194175C" w14:textId="77777777" w:rsidR="003B3284" w:rsidRPr="005508AB" w:rsidRDefault="003B3284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bon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950DCB1" w14:textId="77777777" w:rsidR="003B3284" w:rsidRPr="005508AB" w:rsidRDefault="003B3284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5</w:t>
            </w:r>
          </w:p>
        </w:tc>
      </w:tr>
      <w:tr w:rsidR="003B3284" w:rsidRPr="007670B0" w14:paraId="49A57705" w14:textId="77777777" w:rsidTr="00725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E75776" w14:textId="77777777" w:rsidR="003B3284" w:rsidRPr="005508AB" w:rsidRDefault="003B3284" w:rsidP="007250EC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YS562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GLU1289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rCAM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6B133011" w14:textId="77777777" w:rsidR="003B3284" w:rsidRPr="005508AB" w:rsidRDefault="003B3284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H-bond</w:t>
            </w:r>
          </w:p>
        </w:tc>
        <w:tc>
          <w:tcPr>
            <w:tcW w:w="0" w:type="auto"/>
            <w:hideMark/>
          </w:tcPr>
          <w:p w14:paraId="5A27F316" w14:textId="77777777" w:rsidR="003B3284" w:rsidRPr="005508AB" w:rsidRDefault="003B3284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3.21</w:t>
            </w:r>
          </w:p>
        </w:tc>
      </w:tr>
      <w:tr w:rsidR="003B3284" w:rsidRPr="007670B0" w14:paraId="51C125A5" w14:textId="77777777" w:rsidTr="0072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BD3E776" w14:textId="77777777" w:rsidR="003B3284" w:rsidRPr="005508AB" w:rsidRDefault="003B3284" w:rsidP="007250EC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RG37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ASP1209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rCAM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B63823E" w14:textId="77777777" w:rsidR="003B3284" w:rsidRPr="005508AB" w:rsidRDefault="003B3284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Salt Bridg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3885F69" w14:textId="77777777" w:rsidR="003B3284" w:rsidRPr="005508AB" w:rsidRDefault="003B3284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</w:tr>
      <w:tr w:rsidR="003B3284" w:rsidRPr="007670B0" w14:paraId="2DB545DE" w14:textId="77777777" w:rsidTr="00725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CE175C" w14:textId="77777777" w:rsidR="003B3284" w:rsidRPr="005508AB" w:rsidRDefault="003B3284" w:rsidP="007250EC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RG40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ASP1205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rCAM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72631E41" w14:textId="77777777" w:rsidR="003B3284" w:rsidRPr="005508AB" w:rsidRDefault="003B3284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Salt Bridge</w:t>
            </w:r>
          </w:p>
        </w:tc>
        <w:tc>
          <w:tcPr>
            <w:tcW w:w="0" w:type="auto"/>
            <w:hideMark/>
          </w:tcPr>
          <w:p w14:paraId="5F8C8ACA" w14:textId="77777777" w:rsidR="003B3284" w:rsidRPr="005508AB" w:rsidRDefault="003B3284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3.57</w:t>
            </w:r>
          </w:p>
        </w:tc>
      </w:tr>
      <w:tr w:rsidR="003B3284" w:rsidRPr="007670B0" w14:paraId="1520A61D" w14:textId="77777777" w:rsidTr="0072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E46315D" w14:textId="77777777" w:rsidR="003B3284" w:rsidRPr="005508AB" w:rsidRDefault="003B3284" w:rsidP="007250EC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YS73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ASP1205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rCAM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5E07CDA" w14:textId="77777777" w:rsidR="003B3284" w:rsidRPr="005508AB" w:rsidRDefault="003B3284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Salt Bridg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022764A" w14:textId="77777777" w:rsidR="003B3284" w:rsidRPr="005508AB" w:rsidRDefault="003B3284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3.79</w:t>
            </w:r>
          </w:p>
        </w:tc>
      </w:tr>
      <w:tr w:rsidR="003B3284" w:rsidRPr="007670B0" w14:paraId="166188BD" w14:textId="77777777" w:rsidTr="00725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9166FA" w14:textId="77777777" w:rsidR="003B3284" w:rsidRPr="005508AB" w:rsidRDefault="003B3284" w:rsidP="007250EC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YS96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GLU1202 (</w:t>
            </w:r>
            <w:proofErr w:type="spellStart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rCAM</w:t>
            </w:r>
            <w:proofErr w:type="spellEnd"/>
            <w:r w:rsidRPr="005508A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05284064" w14:textId="77777777" w:rsidR="003B3284" w:rsidRPr="005508AB" w:rsidRDefault="003B3284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Salt Bridge</w:t>
            </w:r>
          </w:p>
        </w:tc>
        <w:tc>
          <w:tcPr>
            <w:tcW w:w="0" w:type="auto"/>
            <w:hideMark/>
          </w:tcPr>
          <w:p w14:paraId="743AFF50" w14:textId="77777777" w:rsidR="003B3284" w:rsidRPr="005508AB" w:rsidRDefault="003B3284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8AB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</w:tr>
      <w:tr w:rsidR="003B3284" w:rsidRPr="007670B0" w14:paraId="1A07A88E" w14:textId="77777777" w:rsidTr="0072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6C78B0F" w14:textId="77777777" w:rsidR="003B3284" w:rsidRPr="007670B0" w:rsidRDefault="003B3284" w:rsidP="007250EC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70B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RG201 (</w:t>
            </w:r>
            <w:proofErr w:type="spellStart"/>
            <w:r w:rsidRPr="007670B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7670B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ASP1252 (</w:t>
            </w:r>
            <w:proofErr w:type="spellStart"/>
            <w:r w:rsidRPr="007670B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rCAM</w:t>
            </w:r>
            <w:proofErr w:type="spellEnd"/>
            <w:r w:rsidRPr="007670B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02E9478" w14:textId="77777777" w:rsidR="003B3284" w:rsidRPr="007670B0" w:rsidRDefault="003B3284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70B0">
              <w:rPr>
                <w:rFonts w:ascii="Arial" w:hAnsi="Arial" w:cs="Arial"/>
                <w:sz w:val="20"/>
                <w:szCs w:val="20"/>
              </w:rPr>
              <w:t>Salt Bridg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6028727" w14:textId="77777777" w:rsidR="003B3284" w:rsidRPr="007670B0" w:rsidRDefault="003B3284" w:rsidP="007250EC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70B0">
              <w:rPr>
                <w:rFonts w:ascii="Arial" w:hAnsi="Arial" w:cs="Arial"/>
                <w:sz w:val="20"/>
                <w:szCs w:val="20"/>
              </w:rPr>
              <w:t>3.92</w:t>
            </w:r>
          </w:p>
        </w:tc>
      </w:tr>
      <w:tr w:rsidR="003B3284" w:rsidRPr="007670B0" w14:paraId="3D6BBFAC" w14:textId="77777777" w:rsidTr="00725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DA0AB5" w14:textId="77777777" w:rsidR="003B3284" w:rsidRPr="007670B0" w:rsidRDefault="003B3284" w:rsidP="007250EC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70B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RG463 (</w:t>
            </w:r>
            <w:proofErr w:type="spellStart"/>
            <w:r w:rsidRPr="007670B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7670B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GLU1283 (</w:t>
            </w:r>
            <w:proofErr w:type="spellStart"/>
            <w:r w:rsidRPr="007670B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rCAM</w:t>
            </w:r>
            <w:proofErr w:type="spellEnd"/>
            <w:r w:rsidRPr="007670B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71D9814A" w14:textId="77777777" w:rsidR="003B3284" w:rsidRPr="007670B0" w:rsidRDefault="003B3284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70B0">
              <w:rPr>
                <w:rFonts w:ascii="Arial" w:hAnsi="Arial" w:cs="Arial"/>
                <w:sz w:val="20"/>
                <w:szCs w:val="20"/>
              </w:rPr>
              <w:t>Salt Bridge</w:t>
            </w:r>
          </w:p>
        </w:tc>
        <w:tc>
          <w:tcPr>
            <w:tcW w:w="0" w:type="auto"/>
            <w:hideMark/>
          </w:tcPr>
          <w:p w14:paraId="4041F549" w14:textId="77777777" w:rsidR="003B3284" w:rsidRPr="007670B0" w:rsidRDefault="003B3284" w:rsidP="007250EC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70B0">
              <w:rPr>
                <w:rFonts w:ascii="Arial" w:hAnsi="Arial" w:cs="Arial"/>
                <w:sz w:val="20"/>
                <w:szCs w:val="20"/>
              </w:rPr>
              <w:t>3.39</w:t>
            </w:r>
          </w:p>
        </w:tc>
      </w:tr>
      <w:tr w:rsidR="003B3284" w:rsidRPr="007670B0" w14:paraId="53A41B3E" w14:textId="77777777" w:rsidTr="0072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9A4EE44" w14:textId="77777777" w:rsidR="003B3284" w:rsidRPr="007670B0" w:rsidRDefault="003B3284" w:rsidP="007250EC">
            <w:pPr>
              <w:pStyle w:val="NormalWeb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70B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RG495 (</w:t>
            </w:r>
            <w:proofErr w:type="spellStart"/>
            <w:r w:rsidRPr="007670B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7670B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GLU1286 (</w:t>
            </w:r>
            <w:proofErr w:type="spellStart"/>
            <w:r w:rsidRPr="007670B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rCAM</w:t>
            </w:r>
            <w:proofErr w:type="spellEnd"/>
            <w:r w:rsidRPr="007670B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7559D29" w14:textId="77777777" w:rsidR="003B3284" w:rsidRPr="007670B0" w:rsidRDefault="003B3284" w:rsidP="007250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70B0">
              <w:rPr>
                <w:rFonts w:ascii="Arial" w:hAnsi="Arial" w:cs="Arial"/>
                <w:sz w:val="20"/>
                <w:szCs w:val="20"/>
              </w:rPr>
              <w:t>Salt Bridg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A7B34C4" w14:textId="77777777" w:rsidR="003B3284" w:rsidRPr="007670B0" w:rsidRDefault="003B3284" w:rsidP="007250E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70B0"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</w:tr>
      <w:tr w:rsidR="003B3284" w:rsidRPr="007670B0" w14:paraId="00CB40D4" w14:textId="77777777" w:rsidTr="00725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B603C5" w14:textId="77777777" w:rsidR="003B3284" w:rsidRPr="007670B0" w:rsidRDefault="003B3284" w:rsidP="007250EC">
            <w:pPr>
              <w:pStyle w:val="NormalWeb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70B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YS562 (</w:t>
            </w:r>
            <w:proofErr w:type="spellStart"/>
            <w:r w:rsidRPr="007670B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kB</w:t>
            </w:r>
            <w:proofErr w:type="spellEnd"/>
            <w:r w:rsidRPr="007670B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 - GLU1289 (</w:t>
            </w:r>
            <w:proofErr w:type="spellStart"/>
            <w:r w:rsidRPr="007670B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rCAM</w:t>
            </w:r>
            <w:proofErr w:type="spellEnd"/>
            <w:r w:rsidRPr="007670B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36BB8C23" w14:textId="77777777" w:rsidR="003B3284" w:rsidRPr="007670B0" w:rsidRDefault="003B3284" w:rsidP="007250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70B0">
              <w:rPr>
                <w:rFonts w:ascii="Arial" w:hAnsi="Arial" w:cs="Arial"/>
                <w:sz w:val="20"/>
                <w:szCs w:val="20"/>
              </w:rPr>
              <w:t>Salt Bridge</w:t>
            </w:r>
          </w:p>
        </w:tc>
        <w:tc>
          <w:tcPr>
            <w:tcW w:w="0" w:type="auto"/>
            <w:hideMark/>
          </w:tcPr>
          <w:p w14:paraId="53FBDFF3" w14:textId="77777777" w:rsidR="003B3284" w:rsidRPr="007670B0" w:rsidRDefault="003B3284" w:rsidP="007250E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70B0">
              <w:rPr>
                <w:rFonts w:ascii="Arial" w:hAnsi="Arial" w:cs="Arial"/>
                <w:sz w:val="20"/>
                <w:szCs w:val="20"/>
              </w:rPr>
              <w:t>3.21</w:t>
            </w:r>
          </w:p>
        </w:tc>
      </w:tr>
    </w:tbl>
    <w:p w14:paraId="1082A670" w14:textId="77777777" w:rsidR="003B3284" w:rsidRDefault="003B3284" w:rsidP="003B3284">
      <w:pPr>
        <w:pStyle w:val="NormalWeb"/>
      </w:pPr>
    </w:p>
    <w:p w14:paraId="7F37CA9C" w14:textId="77777777" w:rsidR="003B3284" w:rsidRDefault="003B3284" w:rsidP="003B3284">
      <w:pPr>
        <w:spacing w:before="100" w:beforeAutospacing="1" w:after="100" w:afterAutospacing="1"/>
        <w:jc w:val="both"/>
        <w:rPr>
          <w:b/>
          <w:bCs/>
        </w:rPr>
      </w:pPr>
    </w:p>
    <w:p w14:paraId="1A64C9A8" w14:textId="77777777" w:rsidR="003B3284" w:rsidRDefault="003B3284" w:rsidP="003B3284">
      <w:pPr>
        <w:spacing w:before="100" w:beforeAutospacing="1" w:after="100" w:afterAutospacing="1"/>
        <w:jc w:val="both"/>
        <w:rPr>
          <w:b/>
          <w:bCs/>
        </w:rPr>
      </w:pPr>
    </w:p>
    <w:p w14:paraId="27990162" w14:textId="77777777" w:rsidR="003B3284" w:rsidRDefault="003B3284" w:rsidP="003B3284">
      <w:pPr>
        <w:spacing w:before="100" w:beforeAutospacing="1" w:after="100" w:afterAutospacing="1"/>
        <w:jc w:val="both"/>
        <w:rPr>
          <w:b/>
          <w:bCs/>
        </w:rPr>
      </w:pPr>
    </w:p>
    <w:p w14:paraId="33D6CDCA" w14:textId="77777777" w:rsidR="003B3284" w:rsidRDefault="003B3284" w:rsidP="003B3284">
      <w:pPr>
        <w:spacing w:before="100" w:beforeAutospacing="1" w:after="100" w:afterAutospacing="1"/>
        <w:jc w:val="both"/>
        <w:rPr>
          <w:b/>
          <w:bCs/>
        </w:rPr>
      </w:pPr>
    </w:p>
    <w:p w14:paraId="52A19945" w14:textId="77777777" w:rsidR="003B3284" w:rsidRDefault="003B3284" w:rsidP="003B3284">
      <w:pPr>
        <w:spacing w:before="100" w:beforeAutospacing="1" w:after="100" w:afterAutospacing="1"/>
        <w:jc w:val="both"/>
        <w:rPr>
          <w:b/>
          <w:bCs/>
        </w:rPr>
      </w:pPr>
    </w:p>
    <w:p w14:paraId="1C81D292" w14:textId="77777777" w:rsidR="003B3284" w:rsidRDefault="003B3284" w:rsidP="003B3284">
      <w:pPr>
        <w:spacing w:before="100" w:beforeAutospacing="1" w:after="100" w:afterAutospacing="1"/>
        <w:jc w:val="both"/>
        <w:rPr>
          <w:b/>
          <w:bCs/>
        </w:rPr>
      </w:pPr>
    </w:p>
    <w:p w14:paraId="3B77F119" w14:textId="77777777" w:rsidR="003B3284" w:rsidRDefault="003B3284" w:rsidP="003B3284">
      <w:pPr>
        <w:spacing w:before="100" w:beforeAutospacing="1" w:after="100" w:afterAutospacing="1"/>
        <w:jc w:val="both"/>
        <w:rPr>
          <w:b/>
          <w:bCs/>
        </w:rPr>
      </w:pPr>
    </w:p>
    <w:p w14:paraId="03691F8E" w14:textId="77777777" w:rsidR="003B3284" w:rsidRDefault="003B3284" w:rsidP="003B3284">
      <w:pPr>
        <w:spacing w:before="100" w:beforeAutospacing="1" w:after="100" w:afterAutospacing="1"/>
        <w:jc w:val="both"/>
        <w:rPr>
          <w:b/>
          <w:bCs/>
        </w:rPr>
      </w:pPr>
    </w:p>
    <w:p w14:paraId="72EC4B65" w14:textId="77777777" w:rsidR="003B3284" w:rsidRDefault="003B3284" w:rsidP="003B3284">
      <w:pPr>
        <w:spacing w:before="100" w:beforeAutospacing="1" w:after="100" w:afterAutospacing="1"/>
        <w:jc w:val="both"/>
        <w:rPr>
          <w:b/>
          <w:bCs/>
        </w:rPr>
      </w:pPr>
    </w:p>
    <w:p w14:paraId="6E156676" w14:textId="77777777" w:rsidR="003B3284" w:rsidRDefault="003B3284" w:rsidP="003B3284">
      <w:pPr>
        <w:spacing w:before="100" w:beforeAutospacing="1" w:after="100" w:afterAutospacing="1"/>
        <w:jc w:val="both"/>
        <w:rPr>
          <w:b/>
          <w:bCs/>
        </w:rPr>
      </w:pPr>
    </w:p>
    <w:p w14:paraId="6A48E8B8" w14:textId="77777777" w:rsidR="009E1194" w:rsidRDefault="009E1194"/>
    <w:sectPr w:rsidR="009E1194" w:rsidSect="00D04E8A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D0F8F"/>
    <w:rsid w:val="000B7255"/>
    <w:rsid w:val="00135A77"/>
    <w:rsid w:val="00341A3A"/>
    <w:rsid w:val="003B3284"/>
    <w:rsid w:val="00424350"/>
    <w:rsid w:val="00550CAD"/>
    <w:rsid w:val="00675025"/>
    <w:rsid w:val="006C1798"/>
    <w:rsid w:val="00711D1D"/>
    <w:rsid w:val="00780F57"/>
    <w:rsid w:val="007D20FE"/>
    <w:rsid w:val="009D0F8F"/>
    <w:rsid w:val="009E1194"/>
    <w:rsid w:val="00C12754"/>
    <w:rsid w:val="00CF3DB9"/>
    <w:rsid w:val="00D04E8A"/>
    <w:rsid w:val="00E77282"/>
    <w:rsid w:val="00F0724E"/>
    <w:rsid w:val="00FE5678"/>
    <w:rsid w:val="00FE6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8E84F"/>
  <w15:chartTrackingRefBased/>
  <w15:docId w15:val="{2C75D9F0-533F-4391-8AE8-AC0229D8E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A3A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56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6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6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6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6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6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6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6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6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6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6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6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6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6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6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6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6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6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6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56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6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56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FE567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E56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5678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6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678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FE56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67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41A3A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341A3A"/>
    <w:rPr>
      <w:b/>
      <w:bCs/>
    </w:rPr>
  </w:style>
  <w:style w:type="table" w:styleId="PlainTable2">
    <w:name w:val="Plain Table 2"/>
    <w:basedOn w:val="TableNormal"/>
    <w:uiPriority w:val="42"/>
    <w:rsid w:val="00341A3A"/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ess, Patricia</dc:creator>
  <cp:keywords/>
  <dc:description/>
  <cp:lastModifiedBy>Chirasani, Venkata Reddy</cp:lastModifiedBy>
  <cp:revision>5</cp:revision>
  <dcterms:created xsi:type="dcterms:W3CDTF">2025-08-06T19:06:00Z</dcterms:created>
  <dcterms:modified xsi:type="dcterms:W3CDTF">2025-09-05T20:01:00Z</dcterms:modified>
</cp:coreProperties>
</file>